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88D84B">
      <w:pPr>
        <w:jc w:val="center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ogistic regression analysis of the relationship between CVAI, LAP, CI, and AVI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T2DM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 Chinese adults aged ≥50 years</w:t>
      </w:r>
    </w:p>
    <w:bookmarkEnd w:id="0"/>
    <w:tbl>
      <w:tblPr>
        <w:tblStyle w:val="3"/>
        <w:tblpPr w:leftFromText="180" w:rightFromText="180" w:vertAnchor="text" w:horzAnchor="page" w:tblpXSpec="center" w:tblpY="86"/>
        <w:tblOverlap w:val="never"/>
        <w:tblW w:w="94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944"/>
        <w:gridCol w:w="2064"/>
        <w:gridCol w:w="1080"/>
        <w:gridCol w:w="240"/>
        <w:gridCol w:w="2004"/>
        <w:gridCol w:w="1140"/>
      </w:tblGrid>
      <w:tr w14:paraId="6A771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06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3C6A1E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Obesity Indices </w:t>
            </w:r>
          </w:p>
        </w:tc>
        <w:tc>
          <w:tcPr>
            <w:tcW w:w="1944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77A35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3144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DD7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1 (crude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D6F309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44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4451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2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tially adjusted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C6AB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06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FCDAE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6F34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B0E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EF2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E7B68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10EB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A3E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95BA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D85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VA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A2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1 (&lt;91.5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592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8FF3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1D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410E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57E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15F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46D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D3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2 (91.50-121.68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3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43(1.154-2.3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9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AA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7B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813(1.252-2.6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560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6D337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C016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22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3 (121.68-147.7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F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277(1.603-3.2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E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A3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7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38(1.744-3.69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95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</w:tr>
      <w:tr w14:paraId="19F74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D9C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6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4 (≥147.7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A95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56(2.217-4.4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7A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5409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4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050(2.568-5.4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4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</w:tr>
      <w:tr w14:paraId="14EEB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55B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AP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C1C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1 (&lt;20.8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42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BA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D8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8FB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A9F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958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4B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81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2 (20.85-39.7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4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491(1.049-2.1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5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8D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97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16(1.055-2.17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96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 w14:paraId="0EE3D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E8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B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3 (39.76-66.6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A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980(1.396-2.8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EE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5E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E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226(1.535-3.2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3A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 w14:paraId="4F3FD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B7C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9C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4 (≥66.6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808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84(2.308-4.6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C7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75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7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050(2.767-5.9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6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 w14:paraId="1D193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F8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E94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1 (&lt;1.23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DF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C62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89A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0C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289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474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2A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074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2 (1.23-1.3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AD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54(1.166-2.3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3F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F3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9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88(1.181-2.4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F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5BAEA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E0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1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3 (1.30-1.3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76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392(1.688-3.3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3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DF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E2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63(1.793-3.66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F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</w:tr>
      <w:tr w14:paraId="3784B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04C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96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4 (≥1.3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C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289(1.615-3.2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7D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2CD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9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24(1.755-3.6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DD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 w14:paraId="323B6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8E30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VI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7C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1 (&lt;12.8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3B9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560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C8D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9633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EC8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940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EC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D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2 (12.80-15.3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B4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61(1.169-2.3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8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735C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D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695(1.184-2.4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C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6D8BF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B0D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72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3 (15.32-18.0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B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168(1.529-3.0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82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879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DD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179(1.523-3.1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E0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</w:tr>
      <w:tr w14:paraId="38BBC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5ED588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5EDC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Q4 (≥18.05)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96F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877(2.024-4.089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AB3BC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C4369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DED62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87(2.218-4.578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C83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 </w:t>
            </w:r>
          </w:p>
        </w:tc>
      </w:tr>
    </w:tbl>
    <w:p w14:paraId="6F29F8A9"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3" w:bottom="1440" w:left="1803" w:header="851" w:footer="992" w:gutter="0"/>
          <w:lnNumType w:countBy="0"/>
          <w:cols w:space="0" w:num="1"/>
          <w:docGrid w:type="lines" w:linePitch="332" w:charSpace="0"/>
        </w:sect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Model 1(crude): Adjusted for none; Model 2 </w:t>
      </w:r>
      <w:r>
        <w:rPr>
          <w:rFonts w:ascii="Times New Roman" w:hAnsi="Times New Roman" w:cs="Times New Roman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artially adjusted</w:t>
      </w:r>
      <w:r>
        <w:rPr>
          <w:rFonts w:ascii="Times New Roman" w:hAnsi="Times New Roman" w:cs="Times New Roman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: Adjusted for age, gender, occupation, marital status, and drinki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g</w:t>
      </w:r>
    </w:p>
    <w:p w14:paraId="52C833EB">
      <w:pPr>
        <w:widowControl/>
        <w:ind w:firstLine="1680" w:firstLineChars="800"/>
        <w:jc w:val="both"/>
        <w:textAlignment w:val="center"/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FF0000"/>
          <w:szCs w:val="21"/>
        </w:rPr>
        <w:fldChar w:fldCharType="begin"/>
      </w:r>
      <w:r>
        <w:rPr>
          <w:rFonts w:hint="eastAsia" w:ascii="Times New Roman" w:hAnsi="Times New Roman" w:eastAsia="宋体" w:cs="Times New Roman"/>
          <w:color w:val="FF0000"/>
          <w:szCs w:val="21"/>
        </w:rPr>
        <w:instrText xml:space="preserve"> ADDIN EN.REFLIST </w:instrText>
      </w:r>
      <w:r>
        <w:rPr>
          <w:rFonts w:hint="eastAsia" w:ascii="Times New Roman" w:hAnsi="Times New Roman" w:eastAsia="宋体" w:cs="Times New Roman"/>
          <w:color w:val="FF0000"/>
          <w:szCs w:val="21"/>
        </w:rPr>
        <w:fldChar w:fldCharType="separate"/>
      </w:r>
      <w:r>
        <w:rPr>
          <w:rFonts w:hint="default" w:ascii="Times New Roman" w:hAnsi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FZSSK--GBK1-0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Stratified analysis of the association between 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CVAI, LAP, CI, and AVI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FZSSK--GBK1-0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and T2DM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 Chinese adults aged ≥50 years</w:t>
      </w:r>
    </w:p>
    <w:tbl>
      <w:tblPr>
        <w:tblStyle w:val="3"/>
        <w:tblW w:w="1405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720"/>
        <w:gridCol w:w="1875"/>
        <w:gridCol w:w="810"/>
        <w:gridCol w:w="240"/>
        <w:gridCol w:w="1980"/>
        <w:gridCol w:w="902"/>
        <w:gridCol w:w="315"/>
        <w:gridCol w:w="1995"/>
        <w:gridCol w:w="855"/>
        <w:gridCol w:w="240"/>
        <w:gridCol w:w="1890"/>
        <w:gridCol w:w="825"/>
      </w:tblGrid>
      <w:tr w14:paraId="6FBCE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657CAF3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restart"/>
            <w:tcBorders>
              <w:top w:val="single" w:color="000000" w:sz="8" w:space="0"/>
              <w:left w:val="nil"/>
              <w:right w:val="nil"/>
            </w:tcBorders>
            <w:noWrap/>
            <w:vAlign w:val="center"/>
          </w:tcPr>
          <w:p w14:paraId="7B5A999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68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C2E9B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VAI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98C92E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82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EC931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AP</w:t>
            </w:r>
          </w:p>
        </w:tc>
        <w:tc>
          <w:tcPr>
            <w:tcW w:w="31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ED2C34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9A34F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4EDB33A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1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01A25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VI</w:t>
            </w:r>
          </w:p>
        </w:tc>
      </w:tr>
      <w:tr w14:paraId="37D7E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7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DDCB7D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86B98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6896AB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0D0623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54F9D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800FAA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9DB5A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1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54FD7B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13327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84C94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B2AFA97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DC637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3E0F30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8EFA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92B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C4F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C21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2F0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0A90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280E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4A0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D13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5A0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10AE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AD7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69A3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46C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B94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DA23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204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C43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8A22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ADD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863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1C56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C1D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D1C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CC5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ECCA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2CA4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489B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0AE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C3DE4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F15D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B3E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822 (1.121-2.9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1DE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177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CDCF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412(0.880-2.26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B41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9BCD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E3E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49(0.841-2.16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C514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29F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5C70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141(0.711-1.83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EB2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</w:tr>
      <w:tr w14:paraId="71161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1945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348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C4F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211(1.343-3.6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C16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2A1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8B7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05(0.925-2.44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6A7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0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381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FCB4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819(1.143-2.8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3A3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E8AA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E859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738(1.082-2.7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F44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0DD9B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B1F9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8F4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46F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288(1.398-3.7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908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87AB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37E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458(1.490-4.05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FFF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BA5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951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888(1.181-3.01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1979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DFA3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D513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891(1.183-3.0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C05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7E26D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B156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298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E31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925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D51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2A40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B528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982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ECFD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ED8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D669A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606D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28C8D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AD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F4C4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135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B86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49(0.522-2.1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884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9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6063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8B2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138(0.570-2.27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FD1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E0B1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3F9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309(1.196-4.4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28F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C879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B90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275(1.175-4.40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162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3023E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77F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431A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25F6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832(0.915-3.6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232E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BA6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F09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919(1.410-6.04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59B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7EC2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D8D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969(2.451-10.07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F5E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1DA22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2DE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047(1.066-3.9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ECA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3A7AF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F2E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EFA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F6C4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.245(2.980-17.6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9D4F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8CB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6C5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.371(4.256-25.27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BF9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F5B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357B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85(1.219-5.9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96A4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F6C0E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1208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224(2.614-14.82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249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EDC1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274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B725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E446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20FB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78B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C62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050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101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13D0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3CF8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CBB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DCB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C42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77E9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1D2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569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5DCE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933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F3D5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C0F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A55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F47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0DA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2931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03C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403D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A1A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9D9B5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1C59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7E6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18(0.453-3.8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C575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F6C3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82C8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25(0.731-6.18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07AF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66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A28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DF92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799(0.963-8.13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1A2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05BC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E6A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419(1.532-12.74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30C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13668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8750B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ECD2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07CA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333(0.733-7.4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CA5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43F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87AA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.642(1.725-18.45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6F79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62C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190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426(1.545-12.68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E5E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B56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903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.013(2.193-23.00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CA5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CD53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1A495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C87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2D8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81(0.744-6.3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ED1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071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A34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677(1.956-22.79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647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FC6E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E630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321(1.167-9.4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19C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C822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811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891(1.372-11.03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26C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4AF77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92C7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D2D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2F6A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D370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2BB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1853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526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8728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D20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263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28F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071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A6CB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741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37C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01C9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A42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645(1.080-2.5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10B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9C85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E64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274(0.844-1.92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496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48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66B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247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40(1.024-2.31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F84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43F64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AE6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278(0.848-1.92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8AE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</w:tr>
      <w:tr w14:paraId="4817B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E543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2A2A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534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071(1.348-3.1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F73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5E0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3D9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633(1.064-2.50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423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FD9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59E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81(1.444-3.29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E64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00DF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338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91(1.060-2.3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1BA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 w14:paraId="7F5F8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106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CC1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0FD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831(1.808-4.4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105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4990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F58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108(1.978-4.88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9D7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8009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DF0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77(1.418-3.3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C32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7284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107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466(1.601-3.7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FCF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140D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69B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50F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E1C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C63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DE82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F44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C07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DD4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B12E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1CC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CC5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165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68B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205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5B85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FC2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EB6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6392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DD7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F6D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783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9A5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9BD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3F1A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99BDC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0FC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27D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DAC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51962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8A2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F29C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.716(0.999-32.7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483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B4D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22F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56(0.119-3.60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CBF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28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E76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FD8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48(0.145-4.9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7E4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5504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518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003(0.395-10.15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37B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02 </w:t>
            </w:r>
          </w:p>
        </w:tc>
      </w:tr>
      <w:tr w14:paraId="4EB44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E191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2C4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66E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306(0.483-22.6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06D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3557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3315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80(0.212-9.0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7BDE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36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D19B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504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67(0.290-8.4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9D7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6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6FC5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B066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006(0.387-10.3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12F6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07 </w:t>
            </w:r>
          </w:p>
        </w:tc>
      </w:tr>
      <w:tr w14:paraId="19B3F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538C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25B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6B2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515(0.684-29.8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601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C00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869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97(0.882-2.89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E00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04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C3C8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B0B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10(0.169-4.9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327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EF9F6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407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435(0.273-7.54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DC1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70 </w:t>
            </w:r>
          </w:p>
        </w:tc>
      </w:tr>
      <w:tr w14:paraId="0FDA1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8146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92EC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362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561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2A0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8BDF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40E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3F1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0B59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14B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309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BE7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38CB7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94D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735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7C8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985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453(0.967-2.1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6FB6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938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9EA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85(0.932-2.05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A22C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7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989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E951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762(1.185-2.62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BB6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4E1D1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08F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432(0.964-2.12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814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 w14:paraId="27D0D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9E9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F36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C43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11(1.397-3.1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6C5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366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784C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989(1.316-3.00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D0E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2FB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440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73(1.791-3.9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5B6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B9D1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455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931(1.300-2.86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003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F270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954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218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B3C9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753(1.797-4.2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532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16D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4227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460(2.231-5.36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AEB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4B4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824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569(1.694-3.89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294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093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6CC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786(1.840-4.21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208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0.001 </w:t>
            </w:r>
          </w:p>
        </w:tc>
      </w:tr>
      <w:tr w14:paraId="09822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D40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6E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DFE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199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23F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9116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5F4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1B5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244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ECA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2DCD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E80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B36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224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A23C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B31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3D6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FC7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76AF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C09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882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A48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5B2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DDE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0FB3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35B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1B38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6E4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C638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2C9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6381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764(1.095-2.8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023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61A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3EB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354(0.842-2.17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462B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1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540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6D8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628(1.009-2.6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BE3E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4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319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8CE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3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11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95-2.35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9982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175CF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CBF9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5F2A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2A1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374(1.272-4.4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B89E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536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E82E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812(1.533-5.15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F6BA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63FB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4B0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809(1.594-4.95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54A3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32A5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C32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2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11"/>
                <w:rFonts w:eastAsia="宋体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176-3.82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6A04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0B8E3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BF1B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498C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586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157(0.228-5.8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1BE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1946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80A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815(1.383-5.73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419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024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781A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227(0.663-2.2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4A6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1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F370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D4F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464(0.422-5.0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E152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48 </w:t>
            </w:r>
          </w:p>
        </w:tc>
      </w:tr>
      <w:tr w14:paraId="16CAD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06BAD">
            <w:pPr>
              <w:spacing w:line="240" w:lineRule="exact"/>
              <w:jc w:val="righ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≥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C3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AE9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DC1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E9A0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759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1339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44BA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774D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95B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92E1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C16C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ED2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B80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1BE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9B7D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FA8C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48(0.305-2.9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87B3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2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BAB7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BCC6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906(0.378-2.17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D880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25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2AA5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8B4F6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546(0.745-3.20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23F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E2CB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6FB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71(0.586-8.04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D38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02FB5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790F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F2A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59C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719(0.571-5.1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4017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3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3672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671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.084(0.456-2.57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AA1D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56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FE8E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98F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157(1.061-4.38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9CC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9A42F">
            <w:pPr>
              <w:spacing w:line="240" w:lineRule="exac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7EE8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095(0.867-11.05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705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 w14:paraId="3D5DC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0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1F383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BBC2CE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Q4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D13C78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626(0.873-7.901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ADA5AA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5D3FBD3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070BAF9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556(1.065-6.139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C1BCD2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31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675A061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9665C7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.787(1.358-5.721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9CB7A81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E278054"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C72EBB5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.564(1.271-16.381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C96CC0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</w:tbl>
    <w:p w14:paraId="52B898CE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Adjusted </w:t>
      </w:r>
      <w:r>
        <w:rPr>
          <w:rFonts w:ascii="Times New Roman" w:hAnsi="Times New Roman" w:cs="Times New Roman"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(fully adjusted) 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for age, gender,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occupation</w:t>
      </w:r>
      <w:r>
        <w:rPr>
          <w:rFonts w:ascii="Times New Roman" w:hAnsi="Times New Roman" w:eastAsia="宋体" w:cs="Times New Roman"/>
          <w:color w:val="000000" w:themeColor="text1"/>
          <w:kern w:val="0"/>
          <w:sz w:val="22"/>
          <w:szCs w:val="22"/>
          <w:lang w:bidi="ar"/>
          <w14:textFill>
            <w14:solidFill>
              <w14:schemeClr w14:val="tx1"/>
            </w14:solidFill>
          </w14:textFill>
        </w:rPr>
        <w:t xml:space="preserve">, marital status, drinking, ALT, AST, TC, LDL-C, history of hypertension, stroke, and coronary heart disease (The subgroups were not adjusted for stratification factors). </w:t>
      </w:r>
      <w:r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VAI: Chinese visceral adiposity index; LAP: lipid accumulation product; CI: conicity index; AVI: abdominal volume index</w:t>
      </w:r>
    </w:p>
    <w:p w14:paraId="0ECAFD1E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C5D190E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3A96E78E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A3E18A3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B440E30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2214CD6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04F9382C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21BABD2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28BF66C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08FB5795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7E12074F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4EA8BBD4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AE6BF51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2E499D28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CED7D7C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1A23A379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71405CEB">
      <w:pPr>
        <w:widowControl/>
        <w:jc w:val="center"/>
        <w:textAlignment w:val="center"/>
        <w:rPr>
          <w:rFonts w:ascii="Times New Roman" w:hAnsi="Times New Roman" w:eastAsia="宋体" w:cs="Times New Roman"/>
          <w:color w:val="FF0000"/>
          <w:kern w:val="0"/>
          <w:szCs w:val="21"/>
          <w:lang w:bidi="ar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32" w:charSpace="0"/>
        </w:sectPr>
      </w:pPr>
    </w:p>
    <w:p w14:paraId="19D7BFFA">
      <w:pPr>
        <w:widowControl/>
        <w:jc w:val="center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ROC curve analysis of the relationship between </w:t>
      </w:r>
      <w:r>
        <w:rPr>
          <w:rStyle w:val="12"/>
          <w:rFonts w:eastAsia="宋体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BMI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2"/>
          <w:rFonts w:eastAsia="宋体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WHR</w:t>
      </w:r>
      <w:r>
        <w:rPr>
          <w:rFonts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, and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12"/>
          <w:rFonts w:eastAsia="宋体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WHtR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T2DM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hinese adults aged ≥50 years</w:t>
      </w:r>
    </w:p>
    <w:tbl>
      <w:tblPr>
        <w:tblStyle w:val="3"/>
        <w:tblW w:w="106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740"/>
        <w:gridCol w:w="2202"/>
        <w:gridCol w:w="1179"/>
        <w:gridCol w:w="1236"/>
        <w:gridCol w:w="1416"/>
        <w:gridCol w:w="1423"/>
      </w:tblGrid>
      <w:tr w14:paraId="35517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7B9E26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592481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Index</w:t>
            </w:r>
          </w:p>
        </w:tc>
        <w:tc>
          <w:tcPr>
            <w:tcW w:w="22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0A5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95%CI)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BDA7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12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BE6C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utoff</w:t>
            </w:r>
          </w:p>
        </w:tc>
        <w:tc>
          <w:tcPr>
            <w:tcW w:w="14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D32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nsitivity (%)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FE5D4B">
            <w:pPr>
              <w:widowControl/>
              <w:jc w:val="center"/>
              <w:textAlignment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pecificity (%)</w:t>
            </w:r>
          </w:p>
        </w:tc>
      </w:tr>
      <w:tr w14:paraId="28C83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874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E4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BMI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A90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96(0.562-0.63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B6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8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8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7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C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7.5</w:t>
            </w:r>
          </w:p>
        </w:tc>
      </w:tr>
      <w:tr w14:paraId="02C61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DF2E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D1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F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11(0.578-0.6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A0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4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DB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8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85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0.1</w:t>
            </w:r>
          </w:p>
        </w:tc>
      </w:tr>
      <w:tr w14:paraId="6E208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18C9F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C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0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93(0.560-0.6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9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5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8C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2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C68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1.9</w:t>
            </w:r>
          </w:p>
        </w:tc>
      </w:tr>
      <w:tr w14:paraId="2E352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08CB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98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BMI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2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1(0.582-0.68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3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C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8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8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47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3.5</w:t>
            </w:r>
          </w:p>
        </w:tc>
      </w:tr>
      <w:tr w14:paraId="553BE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DC33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1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6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23(0.573-0.67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0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BD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E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4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8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9.8</w:t>
            </w:r>
          </w:p>
        </w:tc>
      </w:tr>
      <w:tr w14:paraId="62399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99DE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3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t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370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9(0.590-0.68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2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79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CD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0.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7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.9</w:t>
            </w:r>
          </w:p>
        </w:tc>
      </w:tr>
      <w:tr w14:paraId="4F179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A0E5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A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BMI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2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7(0.521-0.61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D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7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.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A41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4.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A7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6.0</w:t>
            </w:r>
          </w:p>
        </w:tc>
      </w:tr>
      <w:tr w14:paraId="45E65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0ADC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C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R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A2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01(0.556-0.64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53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00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B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2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5.9</w:t>
            </w:r>
          </w:p>
        </w:tc>
      </w:tr>
      <w:tr w14:paraId="14AAF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F0CE4D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070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12"/>
                <w:rFonts w:eastAsia="宋体"/>
                <w:sz w:val="21"/>
                <w:szCs w:val="21"/>
                <w:lang w:bidi="ar"/>
              </w:rPr>
              <w:t>WHtR</w:t>
            </w:r>
          </w:p>
        </w:tc>
        <w:tc>
          <w:tcPr>
            <w:tcW w:w="220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B6D0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4(0.518-0.610)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15E7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7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1C47C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5406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0.1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6CD8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9.6</w:t>
            </w:r>
          </w:p>
        </w:tc>
      </w:tr>
    </w:tbl>
    <w:p w14:paraId="4CC24199">
      <w:pPr>
        <w:spacing w:line="240" w:lineRule="exact"/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3" w:bottom="1440" w:left="1803" w:header="851" w:footer="992" w:gutter="0"/>
          <w:cols w:space="0" w:num="1"/>
          <w:rtlGutter w:val="0"/>
          <w:docGrid w:type="lines" w:linePitch="332" w:charSpace="0"/>
        </w:sectPr>
      </w:pPr>
    </w:p>
    <w:p w14:paraId="3F1A8EEB"/>
    <w:p w14:paraId="434E0C1F">
      <w:r>
        <w:rPr>
          <w:rFonts w:hint="eastAsia" w:ascii="Times New Roman" w:hAnsi="Times New Roman" w:eastAsia="宋体" w:cs="Times New Roman"/>
          <w:color w:val="FF0000"/>
          <w:szCs w:val="21"/>
        </w:rPr>
        <w:fldChar w:fldCharType="end"/>
      </w:r>
    </w:p>
    <w:sectPr>
      <w:footerReference r:id="rId3" w:type="default"/>
      <w:pgSz w:w="11906" w:h="16838"/>
      <w:pgMar w:top="1440" w:right="1803" w:bottom="1440" w:left="1803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E851B9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852D1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852D1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971A9"/>
    <w:rsid w:val="08C416C3"/>
    <w:rsid w:val="0D7D62E4"/>
    <w:rsid w:val="2F5F4A95"/>
    <w:rsid w:val="4CE4545C"/>
    <w:rsid w:val="58DC0AF1"/>
    <w:rsid w:val="5B3C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0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7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4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customStyle="1" w:styleId="14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82</Words>
  <Characters>4528</Characters>
  <Lines>0</Lines>
  <Paragraphs>0</Paragraphs>
  <TotalTime>8</TotalTime>
  <ScaleCrop>false</ScaleCrop>
  <LinksUpToDate>false</LinksUpToDate>
  <CharactersWithSpaces>476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22:46:00Z</dcterms:created>
  <dc:creator>JD</dc:creator>
  <cp:lastModifiedBy>pray幸福</cp:lastModifiedBy>
  <dcterms:modified xsi:type="dcterms:W3CDTF">2026-05-04T14:1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Q4ZTYyMDE2MDE3ZTk0NjdkNDk5MmZkYmQxN2RjMjYiLCJ1c2VySWQiOiI0MTEwOTA0NTUifQ==</vt:lpwstr>
  </property>
  <property fmtid="{D5CDD505-2E9C-101B-9397-08002B2CF9AE}" pid="4" name="ICV">
    <vt:lpwstr>4F8D01812D024EF3B3FD4679D33F5135_12</vt:lpwstr>
  </property>
</Properties>
</file>